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EDF2C" w14:textId="634043F5" w:rsidR="00CF6CA6" w:rsidRPr="00132B51" w:rsidRDefault="00CF6CA6" w:rsidP="00A13433">
      <w:pPr>
        <w:spacing w:line="480" w:lineRule="auto"/>
        <w:jc w:val="both"/>
        <w:rPr>
          <w:b/>
          <w:bCs/>
          <w:lang w:val="en-GB"/>
        </w:rPr>
      </w:pPr>
      <w:bookmarkStart w:id="0" w:name="_Hlk198574018"/>
      <w:r w:rsidRPr="00132B51">
        <w:rPr>
          <w:b/>
          <w:bCs/>
          <w:lang w:val="en-GB"/>
        </w:rPr>
        <w:t>AN</w:t>
      </w:r>
      <w:r w:rsidR="00A25B22">
        <w:rPr>
          <w:b/>
          <w:bCs/>
          <w:lang w:val="en-GB"/>
        </w:rPr>
        <w:t>N</w:t>
      </w:r>
      <w:r w:rsidRPr="00132B51">
        <w:rPr>
          <w:b/>
          <w:bCs/>
          <w:lang w:val="en-GB"/>
        </w:rPr>
        <w:t xml:space="preserve">EX </w:t>
      </w:r>
      <w:r w:rsidR="008D7EF2">
        <w:rPr>
          <w:b/>
          <w:bCs/>
          <w:lang w:val="en-GB"/>
        </w:rPr>
        <w:t>2</w:t>
      </w:r>
    </w:p>
    <w:p w14:paraId="667449D0" w14:textId="6451CDFF" w:rsidR="00CF6CA6" w:rsidRPr="00CF6CA6" w:rsidRDefault="00CF6CA6" w:rsidP="00A13433">
      <w:pPr>
        <w:spacing w:line="480" w:lineRule="auto"/>
        <w:jc w:val="both"/>
        <w:rPr>
          <w:b/>
          <w:bCs/>
          <w:lang w:val="en-GB"/>
        </w:rPr>
      </w:pPr>
      <w:r w:rsidRPr="00CF6CA6">
        <w:rPr>
          <w:b/>
          <w:bCs/>
          <w:lang w:val="en-GB"/>
        </w:rPr>
        <w:t>PUBMED SEARCH STRATEGY</w:t>
      </w:r>
      <w:r>
        <w:rPr>
          <w:b/>
          <w:bCs/>
          <w:lang w:val="en-GB"/>
        </w:rPr>
        <w:t>:</w:t>
      </w:r>
    </w:p>
    <w:p w14:paraId="16409E8F" w14:textId="77777777" w:rsidR="00CF6CA6" w:rsidRPr="00CF6CA6" w:rsidRDefault="00CF6CA6" w:rsidP="00A13433">
      <w:pPr>
        <w:spacing w:line="480" w:lineRule="auto"/>
        <w:jc w:val="both"/>
        <w:rPr>
          <w:lang w:val="en-GB"/>
        </w:rPr>
      </w:pPr>
      <w:r w:rsidRPr="00CF6CA6">
        <w:rPr>
          <w:lang w:val="en-GB"/>
        </w:rPr>
        <w:t xml:space="preserve">(((("Mycobacterium leprae"[MeSH Terms] OR "Leprosy"[MeSH Terms]) AND ("cultivability"[All Fields] OR "cultivable"[All Fields] OR "cultivate"[All Fields] OR "cultivated"[All Fields] OR "cultivates"[All Fields] OR "cultivating"[All Fields] OR "cultivation"[All Fields] OR "cultivations"[All Fields] OR "cultivator"[All Fields] OR "cultivators"[All Fields] OR ("in vitro techniques"[MeSH Terms] OR ("vitro"[All Fields] AND "techniques"[All Fields]) OR "in vitro techniques"[All Fields] OR "vitro"[All Fields] OR "in vitro"[All Fields]))) OR (("Mycobacterium leprae"[MeSH Terms] OR "Leprosy"[MeSH Terms]) AND "cultiv*"[All Fields]) OR (("Mycobacterium leprae"[MeSH Terms] OR "Leprosy"[MeSH Terms]) AND ("cultivability"[All Fields] OR "cultivable"[All Fields] OR "cultivate"[All Fields] OR "cultivated"[All Fields] OR "cultivates"[All Fields] OR "cultivating"[All Fields] OR "cultivation"[All Fields] OR "cultivations"[All Fields] OR "cultivator"[All Fields] OR "cultivators"[All Fields] OR ("in vitro techniques"[MeSH Terms] OR ("vitro"[All Fields] AND "techniques"[All Fields]) OR "in vitro techniques"[All Fields] OR "vitro"[All Fields] OR "in vitro"[All Fields])))) AND ("english"[Language] OR "french"[Language] OR "spanish"[Language])) </w:t>
      </w:r>
    </w:p>
    <w:p w14:paraId="480FA04D" w14:textId="2C84039A" w:rsidR="00CF6CA6" w:rsidRDefault="00CF6CA6" w:rsidP="00A13433">
      <w:pPr>
        <w:spacing w:line="480" w:lineRule="auto"/>
        <w:jc w:val="both"/>
        <w:rPr>
          <w:lang w:val="en-GB"/>
        </w:rPr>
      </w:pPr>
      <w:r>
        <w:rPr>
          <w:lang w:val="en-GB"/>
        </w:rPr>
        <w:t>RESULTS</w:t>
      </w:r>
      <w:r w:rsidRPr="00CF6CA6">
        <w:rPr>
          <w:lang w:val="en-GB"/>
        </w:rPr>
        <w:t>: 10</w:t>
      </w:r>
      <w:r w:rsidR="00FD6F4F">
        <w:rPr>
          <w:lang w:val="en-GB"/>
        </w:rPr>
        <w:t>23</w:t>
      </w:r>
    </w:p>
    <w:p w14:paraId="3744AF3B" w14:textId="53361962" w:rsidR="00E664EF" w:rsidRPr="00E664EF" w:rsidRDefault="00E664EF" w:rsidP="00A13433">
      <w:pPr>
        <w:spacing w:line="480" w:lineRule="auto"/>
        <w:jc w:val="both"/>
        <w:rPr>
          <w:i/>
          <w:iCs/>
          <w:lang w:val="en-GB"/>
        </w:rPr>
      </w:pPr>
      <w:r w:rsidRPr="0058677C">
        <w:rPr>
          <w:i/>
          <w:iCs/>
          <w:highlight w:val="yellow"/>
          <w:lang w:val="en-GB"/>
        </w:rPr>
        <w:t>MeSH Terms are listed prior to the reference “[MeSH Terms]”. Keywords and free terms are used indistinctly and identified by the reference “[All Fields]”.</w:t>
      </w:r>
    </w:p>
    <w:p w14:paraId="51B325B5" w14:textId="77777777" w:rsidR="00CF6CA6" w:rsidRPr="00CF6CA6" w:rsidRDefault="00CF6CA6" w:rsidP="00A13433">
      <w:pPr>
        <w:spacing w:line="480" w:lineRule="auto"/>
        <w:jc w:val="both"/>
        <w:rPr>
          <w:b/>
          <w:bCs/>
          <w:lang w:val="en-GB"/>
        </w:rPr>
      </w:pPr>
      <w:r w:rsidRPr="00CF6CA6">
        <w:rPr>
          <w:b/>
          <w:bCs/>
          <w:lang w:val="en-GB"/>
        </w:rPr>
        <w:t xml:space="preserve">COCHRANE LIBRARY SEARCH STRATEGY: </w:t>
      </w:r>
    </w:p>
    <w:p w14:paraId="1A858756" w14:textId="0BA19A8F" w:rsidR="00CF6CA6" w:rsidRPr="00CF6CA6" w:rsidRDefault="00CF6CA6" w:rsidP="00A13433">
      <w:pPr>
        <w:spacing w:line="480" w:lineRule="auto"/>
        <w:jc w:val="both"/>
        <w:rPr>
          <w:lang w:val="en-GB"/>
        </w:rPr>
      </w:pPr>
      <w:r w:rsidRPr="00CF6CA6">
        <w:rPr>
          <w:lang w:val="en-GB"/>
        </w:rPr>
        <w:t>Mycobacterium leprae OR leprosy</w:t>
      </w:r>
    </w:p>
    <w:p w14:paraId="0FA5AE29" w14:textId="6EE6A6EF" w:rsidR="00CF6CA6" w:rsidRPr="00CF6CA6" w:rsidRDefault="00CF6CA6" w:rsidP="00A13433">
      <w:pPr>
        <w:spacing w:line="480" w:lineRule="auto"/>
        <w:jc w:val="both"/>
        <w:rPr>
          <w:lang w:val="en-GB"/>
        </w:rPr>
      </w:pPr>
      <w:r w:rsidRPr="00CF6CA6">
        <w:rPr>
          <w:lang w:val="en-GB"/>
        </w:rPr>
        <w:lastRenderedPageBreak/>
        <w:tab/>
      </w:r>
      <w:r>
        <w:rPr>
          <w:lang w:val="en-GB"/>
        </w:rPr>
        <w:t>RESULTS</w:t>
      </w:r>
      <w:r w:rsidRPr="00CF6CA6">
        <w:rPr>
          <w:lang w:val="en-GB"/>
        </w:rPr>
        <w:t xml:space="preserve">: </w:t>
      </w:r>
      <w:r w:rsidR="00FD6F4F">
        <w:rPr>
          <w:lang w:val="en-GB"/>
        </w:rPr>
        <w:t>3</w:t>
      </w:r>
    </w:p>
    <w:p w14:paraId="62170C0C" w14:textId="5B66A3AA" w:rsidR="00CF6CA6" w:rsidRPr="00CF6CA6" w:rsidRDefault="00CF6CA6" w:rsidP="00A13433">
      <w:pPr>
        <w:spacing w:line="480" w:lineRule="auto"/>
        <w:jc w:val="both"/>
        <w:rPr>
          <w:lang w:val="en-GB"/>
        </w:rPr>
      </w:pPr>
      <w:r w:rsidRPr="00CF6CA6">
        <w:rPr>
          <w:b/>
          <w:bCs/>
          <w:lang w:val="en-GB"/>
        </w:rPr>
        <w:t xml:space="preserve">EMBASE SEARCH STRATEGY: </w:t>
      </w:r>
    </w:p>
    <w:p w14:paraId="29360832" w14:textId="77777777" w:rsidR="00CF6CA6" w:rsidRPr="00CF6CA6" w:rsidRDefault="00CF6CA6" w:rsidP="00A13433">
      <w:pPr>
        <w:spacing w:line="480" w:lineRule="auto"/>
        <w:jc w:val="both"/>
        <w:rPr>
          <w:lang w:val="en-GB"/>
        </w:rPr>
      </w:pPr>
      <w:r w:rsidRPr="00CF6CA6">
        <w:rPr>
          <w:lang w:val="en-GB"/>
        </w:rPr>
        <w:t>('leprosy' OR 'mycobacterium leprae') AND ('cultivation' OR 'in vitro') AND ('article'/it OR 'review'/it) AND [embase]/lim NOT ([embase]/lim AND [medline]/lim)</w:t>
      </w:r>
    </w:p>
    <w:p w14:paraId="18E525DB" w14:textId="6BFB34D0" w:rsidR="00CF6CA6" w:rsidRPr="00CF6CA6" w:rsidRDefault="00CF6CA6" w:rsidP="00A13433">
      <w:pPr>
        <w:spacing w:line="480" w:lineRule="auto"/>
        <w:jc w:val="both"/>
        <w:rPr>
          <w:lang w:val="en-GB"/>
        </w:rPr>
      </w:pPr>
      <w:r w:rsidRPr="00CF6CA6">
        <w:rPr>
          <w:lang w:val="en-GB"/>
        </w:rPr>
        <w:tab/>
      </w:r>
      <w:r>
        <w:rPr>
          <w:lang w:val="en-GB"/>
        </w:rPr>
        <w:t>RESULTS</w:t>
      </w:r>
      <w:r w:rsidRPr="00CF6CA6">
        <w:rPr>
          <w:lang w:val="en-GB"/>
        </w:rPr>
        <w:t>: 21</w:t>
      </w:r>
      <w:r w:rsidR="00FD6F4F">
        <w:rPr>
          <w:lang w:val="en-GB"/>
        </w:rPr>
        <w:t>3</w:t>
      </w:r>
    </w:p>
    <w:bookmarkEnd w:id="0"/>
    <w:p w14:paraId="767C2A5F" w14:textId="77777777" w:rsidR="00CF6CA6" w:rsidRDefault="00CF6CA6" w:rsidP="00A13433">
      <w:pPr>
        <w:spacing w:line="480" w:lineRule="auto"/>
      </w:pPr>
    </w:p>
    <w:sectPr w:rsidR="00CF6C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CA6"/>
    <w:rsid w:val="00132B51"/>
    <w:rsid w:val="0058677C"/>
    <w:rsid w:val="006508E7"/>
    <w:rsid w:val="007414D9"/>
    <w:rsid w:val="00877A91"/>
    <w:rsid w:val="008D7EF2"/>
    <w:rsid w:val="00900C77"/>
    <w:rsid w:val="00A13433"/>
    <w:rsid w:val="00A25B22"/>
    <w:rsid w:val="00B65776"/>
    <w:rsid w:val="00CF6CA6"/>
    <w:rsid w:val="00E342D0"/>
    <w:rsid w:val="00E664EF"/>
    <w:rsid w:val="00FD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5CFB2"/>
  <w15:chartTrackingRefBased/>
  <w15:docId w15:val="{5F9DA03F-7417-44B1-84BF-A1A0B0CF9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F6C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F6C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F6C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F6C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F6C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F6C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F6C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F6C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F6C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F6C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F6C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F6C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F6CA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F6CA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F6CA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F6CA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F6CA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F6CA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F6C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F6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F6C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F6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F6C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F6CA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F6CA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F6CA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F6C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F6CA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F6CA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24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Gotor Rivera</dc:creator>
  <cp:keywords/>
  <dc:description/>
  <cp:lastModifiedBy>Alfonso Gotor Rivera</cp:lastModifiedBy>
  <cp:revision>8</cp:revision>
  <dcterms:created xsi:type="dcterms:W3CDTF">2025-05-19T17:02:00Z</dcterms:created>
  <dcterms:modified xsi:type="dcterms:W3CDTF">2025-11-03T16:26:00Z</dcterms:modified>
</cp:coreProperties>
</file>